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90ACD8" w14:textId="0FC6253B" w:rsidR="00EE090B" w:rsidRDefault="00EE090B" w:rsidP="00EE090B">
      <w:pPr>
        <w:jc w:val="center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upplement S1: FAERS Outcome Definitions</w:t>
      </w:r>
    </w:p>
    <w:p w14:paraId="463709E0" w14:textId="7B68B911" w:rsidR="00EE090B" w:rsidRDefault="00EE090B" w:rsidP="00EE090B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Outcomes of FAERS reports are defined as follows according to the instructions for completing Form FDA 3500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begin"/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Year&gt;2022&lt;/Year&gt;&lt;IDText&gt;Instructions for Completing Form FDA 3500&lt;/IDText&gt;&lt;DisplayText&gt;(1)&lt;/DisplayText&gt;&lt;record&gt;&lt;urls&gt;&lt;related-urls&gt;&lt;url&gt;https://www.fda.gov/safety/medwatch-forms-fda-safety-reporting/instructions-completing-form-fda-3500#B2&lt;/url&gt;&lt;/related-urls&gt;&lt;/urls&gt;&lt;titles&gt;&lt;title&gt;Instructions for Completing Form FDA 3500&lt;/title&gt;&lt;/titles&gt;&lt;number&gt;August 25&lt;/number&gt;&lt;added-date format="utc"&gt;1692991919&lt;/added-date&gt;&lt;ref-type name="Web Page"&gt;12&lt;/ref-type&gt;&lt;dates&gt;&lt;year&gt;2022&lt;/year&gt;&lt;/dates&gt;&lt;rec-number&gt;331&lt;/rec-number&gt;&lt;publisher&gt;U.S. Food and Drug Administration&lt;/publisher&gt;&lt;last-updated-date format="utc"&gt;1692991989&lt;/last-updated-date&gt;&lt;volume&gt;2023&lt;/volume&gt;&lt;/record&gt;&lt;/Cite&gt;&lt;/EndNote&gt;</w:instrTex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separate"/>
      </w:r>
      <w:r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t>(1)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end"/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:</w:t>
      </w:r>
    </w:p>
    <w:p w14:paraId="4882A593" w14:textId="77777777" w:rsidR="00EE090B" w:rsidRPr="00243685" w:rsidRDefault="00EE090B" w:rsidP="00EE090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  <w:t>D</w:t>
      </w:r>
      <w:r w:rsidRPr="00243685"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  <w:t xml:space="preserve">eath: </w:t>
      </w:r>
      <w:r>
        <w:rPr>
          <w:rFonts w:ascii="Times New Roman" w:eastAsia="Times New Roman" w:hAnsi="Times New Roman" w:cs="Times New Roman"/>
          <w:sz w:val="24"/>
          <w:szCs w:val="24"/>
          <w:lang w:eastAsia="zh-CN"/>
        </w:rPr>
        <w:t>Includes only</w:t>
      </w:r>
      <w:r w:rsidRPr="00243685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zh-CN"/>
        </w:rPr>
        <w:t>deaths that are suspected to be an</w:t>
      </w:r>
      <w:r w:rsidRPr="00243685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outcome of the adverse event</w:t>
      </w:r>
      <w:r>
        <w:rPr>
          <w:rFonts w:ascii="Times New Roman" w:eastAsia="Times New Roman" w:hAnsi="Times New Roman" w:cs="Times New Roman"/>
          <w:sz w:val="24"/>
          <w:szCs w:val="24"/>
          <w:lang w:eastAsia="zh-CN"/>
        </w:rPr>
        <w:t>. Does not include patient deaths while using a medical product if</w:t>
      </w:r>
      <w:r w:rsidRPr="00243685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there was no suspected association between the death and the use of the product.</w:t>
      </w:r>
      <w:r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Does not include miscarriage or the abortion of a </w:t>
      </w:r>
      <w:r w:rsidRPr="00243685">
        <w:rPr>
          <w:rFonts w:ascii="Times New Roman" w:eastAsia="Times New Roman" w:hAnsi="Times New Roman" w:cs="Times New Roman"/>
          <w:sz w:val="24"/>
          <w:szCs w:val="24"/>
          <w:lang w:eastAsia="zh-CN"/>
        </w:rPr>
        <w:t>fetus because of a congenital anomaly (birth defect</w:t>
      </w:r>
      <w:r>
        <w:rPr>
          <w:rFonts w:ascii="Times New Roman" w:eastAsia="Times New Roman" w:hAnsi="Times New Roman" w:cs="Times New Roman"/>
          <w:sz w:val="24"/>
          <w:szCs w:val="24"/>
          <w:lang w:eastAsia="zh-CN"/>
        </w:rPr>
        <w:t>).</w:t>
      </w:r>
    </w:p>
    <w:p w14:paraId="5716D204" w14:textId="77777777" w:rsidR="00EE090B" w:rsidRPr="00243685" w:rsidRDefault="00EE090B" w:rsidP="00EE090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243685"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  <w:t>Life-threatening:</w:t>
      </w:r>
      <w:r w:rsidRPr="00243685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The patient was </w:t>
      </w:r>
      <w:r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suspected to be </w:t>
      </w:r>
      <w:r w:rsidRPr="00243685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at substantial risk of dying at the time of the adverse event, </w:t>
      </w:r>
      <w:r>
        <w:rPr>
          <w:rFonts w:ascii="Times New Roman" w:eastAsia="Times New Roman" w:hAnsi="Times New Roman" w:cs="Times New Roman"/>
          <w:sz w:val="24"/>
          <w:szCs w:val="24"/>
          <w:lang w:eastAsia="zh-CN"/>
        </w:rPr>
        <w:t>or if the u</w:t>
      </w:r>
      <w:r w:rsidRPr="00243685">
        <w:rPr>
          <w:rFonts w:ascii="Times New Roman" w:eastAsia="Times New Roman" w:hAnsi="Times New Roman" w:cs="Times New Roman"/>
          <w:sz w:val="24"/>
          <w:szCs w:val="24"/>
          <w:lang w:eastAsia="zh-CN"/>
        </w:rPr>
        <w:t>se or continued use of the device or other medical product might have resulted in the death of the patient.</w:t>
      </w:r>
    </w:p>
    <w:p w14:paraId="2183C696" w14:textId="77777777" w:rsidR="00EE090B" w:rsidRPr="00243685" w:rsidRDefault="00EE090B" w:rsidP="00EE090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243685"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  <w:t>Hospitalization (initial or prolonged):</w:t>
      </w:r>
      <w:r w:rsidRPr="00243685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zh-CN"/>
        </w:rPr>
        <w:t>Admission</w:t>
      </w:r>
      <w:r w:rsidRPr="00243685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to the hospital </w:t>
      </w:r>
      <w:r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for one or more days (including release the same day), emergency room visit resulting in admission to hospital, </w:t>
      </w:r>
      <w:r w:rsidRPr="00243685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or prolongation of hospitalization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  <w:lang w:eastAsia="zh-CN"/>
        </w:rPr>
        <w:t>as</w:t>
      </w:r>
      <w:r w:rsidRPr="00243685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a result of</w:t>
      </w:r>
      <w:proofErr w:type="gramEnd"/>
      <w:r w:rsidRPr="00243685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the adverse event.</w:t>
      </w:r>
      <w:r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Does not include cases in which the </w:t>
      </w:r>
      <w:r w:rsidRPr="00243685">
        <w:rPr>
          <w:rFonts w:ascii="Times New Roman" w:eastAsia="Times New Roman" w:hAnsi="Times New Roman" w:cs="Times New Roman"/>
          <w:sz w:val="24"/>
          <w:szCs w:val="24"/>
          <w:lang w:eastAsia="zh-CN"/>
        </w:rPr>
        <w:t>patient in the hospital received a medical product and subsequently developed an otherwise non-serious adverse event, unless the adverse event prolonged the hospital stay.</w:t>
      </w:r>
      <w:r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</w:t>
      </w:r>
      <w:r w:rsidRPr="00243685">
        <w:rPr>
          <w:rFonts w:ascii="Times New Roman" w:eastAsia="Times New Roman" w:hAnsi="Times New Roman" w:cs="Times New Roman"/>
          <w:sz w:val="24"/>
          <w:szCs w:val="24"/>
          <w:lang w:eastAsia="zh-CN"/>
        </w:rPr>
        <w:t>Emergency room visits that do not result in admission to the hospital should be evaluated for one of the other serious outcomes</w:t>
      </w:r>
      <w:r>
        <w:rPr>
          <w:rFonts w:ascii="Times New Roman" w:eastAsia="Times New Roman" w:hAnsi="Times New Roman" w:cs="Times New Roman"/>
          <w:sz w:val="24"/>
          <w:szCs w:val="24"/>
          <w:lang w:eastAsia="zh-CN"/>
        </w:rPr>
        <w:t>.</w:t>
      </w:r>
    </w:p>
    <w:p w14:paraId="576627E1" w14:textId="77777777" w:rsidR="00EE090B" w:rsidRPr="00243685" w:rsidRDefault="00EE090B" w:rsidP="00EE090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A14DF1"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  <w:t>Other Serious or Important Medical Events: </w:t>
      </w:r>
      <w:r w:rsidRPr="00A14DF1">
        <w:rPr>
          <w:rFonts w:ascii="Times New Roman" w:eastAsia="Times New Roman" w:hAnsi="Times New Roman" w:cs="Times New Roman"/>
          <w:sz w:val="24"/>
          <w:szCs w:val="24"/>
          <w:lang w:eastAsia="zh-CN"/>
        </w:rPr>
        <w:t>Event does not fit the other outcomes, but the event could have jeopardized the patient and/or required medical or surgical intervention to prevent one of the other outcomes. Examples include allergic bronchospasm requiring treatment in an emergency room, serious blood dyscrasias (blood disorders) or seizures / convulsions that do not result in hospitalization. Development of drug dependence or drug</w:t>
      </w:r>
      <w:r w:rsidRPr="00243685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abuse would also be </w:t>
      </w:r>
      <w:r>
        <w:rPr>
          <w:rFonts w:ascii="Times New Roman" w:eastAsia="Times New Roman" w:hAnsi="Times New Roman" w:cs="Times New Roman"/>
          <w:sz w:val="24"/>
          <w:szCs w:val="24"/>
          <w:lang w:eastAsia="zh-CN"/>
        </w:rPr>
        <w:t>reported in this category.</w:t>
      </w:r>
    </w:p>
    <w:p w14:paraId="0514D635" w14:textId="77777777" w:rsidR="00EE090B" w:rsidRPr="00243685" w:rsidRDefault="00EE090B" w:rsidP="00EE090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243685"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  <w:t xml:space="preserve">Required Intervention to Prevent Permanent Impairment or Damage: </w:t>
      </w:r>
      <w:r>
        <w:rPr>
          <w:rFonts w:ascii="Times New Roman" w:eastAsia="Times New Roman" w:hAnsi="Times New Roman" w:cs="Times New Roman"/>
          <w:sz w:val="24"/>
          <w:szCs w:val="24"/>
          <w:lang w:eastAsia="zh-CN"/>
        </w:rPr>
        <w:t>It was believed that</w:t>
      </w:r>
      <w:r w:rsidRPr="00243685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medical or surgical intervention was necessary to preclude permanent impairment of a body function, or prevent permanent damage to a body structure, either situation suspected to be due to the use of a medical product.</w:t>
      </w:r>
    </w:p>
    <w:p w14:paraId="0B6A5F36" w14:textId="77777777" w:rsidR="00EE090B" w:rsidRPr="00243685" w:rsidRDefault="00EE090B" w:rsidP="00EE090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243685"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  <w:t xml:space="preserve">Disability or Permanent Damage: </w:t>
      </w:r>
      <w:r>
        <w:rPr>
          <w:rFonts w:ascii="Times New Roman" w:eastAsia="Times New Roman" w:hAnsi="Times New Roman" w:cs="Times New Roman"/>
          <w:sz w:val="24"/>
          <w:szCs w:val="24"/>
          <w:lang w:eastAsia="zh-CN"/>
        </w:rPr>
        <w:t>Adverse</w:t>
      </w:r>
      <w:r w:rsidRPr="00243685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event resulted in a substantial disruption of a person's ability to conduct normal life functions</w:t>
      </w:r>
      <w:r>
        <w:rPr>
          <w:rFonts w:ascii="Times New Roman" w:eastAsia="Times New Roman" w:hAnsi="Times New Roman" w:cs="Times New Roman"/>
          <w:sz w:val="24"/>
          <w:szCs w:val="24"/>
          <w:lang w:eastAsia="zh-CN"/>
        </w:rPr>
        <w:t>. Examples include</w:t>
      </w:r>
      <w:r w:rsidRPr="00243685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significant, </w:t>
      </w:r>
      <w:proofErr w:type="gramStart"/>
      <w:r w:rsidRPr="00243685">
        <w:rPr>
          <w:rFonts w:ascii="Times New Roman" w:eastAsia="Times New Roman" w:hAnsi="Times New Roman" w:cs="Times New Roman"/>
          <w:sz w:val="24"/>
          <w:szCs w:val="24"/>
          <w:lang w:eastAsia="zh-CN"/>
        </w:rPr>
        <w:t>persistent</w:t>
      </w:r>
      <w:proofErr w:type="gramEnd"/>
      <w:r w:rsidRPr="00243685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or permanent change, impairment, damage or disruption in the patient's body function/structure, physical activities and/or quality of life.</w:t>
      </w:r>
    </w:p>
    <w:p w14:paraId="0AD357B0" w14:textId="77777777" w:rsidR="00EE090B" w:rsidRPr="00F47B66" w:rsidRDefault="00EE090B" w:rsidP="00EE090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243685">
        <w:rPr>
          <w:rFonts w:ascii="Times New Roman" w:eastAsia="Times New Roman" w:hAnsi="Times New Roman" w:cs="Times New Roman"/>
          <w:b/>
          <w:bCs/>
          <w:sz w:val="24"/>
          <w:szCs w:val="24"/>
          <w:lang w:eastAsia="zh-CN"/>
        </w:rPr>
        <w:t>Congenital Anomaly/Birth Defects:</w:t>
      </w:r>
      <w:r w:rsidRPr="00243685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It is </w:t>
      </w:r>
      <w:r w:rsidRPr="00F47B66">
        <w:rPr>
          <w:rFonts w:ascii="Times New Roman" w:eastAsia="Times New Roman" w:hAnsi="Times New Roman" w:cs="Times New Roman"/>
          <w:sz w:val="24"/>
          <w:szCs w:val="24"/>
          <w:lang w:eastAsia="zh-CN"/>
        </w:rPr>
        <w:t>suspect</w:t>
      </w:r>
      <w:r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ed </w:t>
      </w:r>
      <w:r w:rsidRPr="00F47B66"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that </w:t>
      </w:r>
      <w:r>
        <w:rPr>
          <w:rFonts w:ascii="Times New Roman" w:eastAsia="Times New Roman" w:hAnsi="Times New Roman" w:cs="Times New Roman"/>
          <w:sz w:val="24"/>
          <w:szCs w:val="24"/>
          <w:lang w:eastAsia="zh-CN"/>
        </w:rPr>
        <w:t xml:space="preserve">patient </w:t>
      </w:r>
      <w:r w:rsidRPr="00F47B66">
        <w:rPr>
          <w:rFonts w:ascii="Times New Roman" w:eastAsia="Times New Roman" w:hAnsi="Times New Roman" w:cs="Times New Roman"/>
          <w:sz w:val="24"/>
          <w:szCs w:val="24"/>
          <w:lang w:eastAsia="zh-CN"/>
        </w:rPr>
        <w:t>exposure to a medical product prior to conception or during pregnancy may have resulted in an adverse outcome in the child.</w:t>
      </w:r>
    </w:p>
    <w:p w14:paraId="7DF5470C" w14:textId="77777777" w:rsidR="00EE090B" w:rsidRDefault="00EE090B"/>
    <w:p w14:paraId="5D275BF9" w14:textId="77777777" w:rsidR="00EE090B" w:rsidRDefault="00EE090B"/>
    <w:p w14:paraId="0A2C4D0A" w14:textId="77777777" w:rsidR="00EE090B" w:rsidRDefault="00EE090B"/>
    <w:p w14:paraId="143D92E9" w14:textId="23F22655" w:rsidR="00EE090B" w:rsidRPr="00EE090B" w:rsidRDefault="00EE090B">
      <w:pPr>
        <w:rPr>
          <w:rFonts w:ascii="Times New Roman" w:hAnsi="Times New Roman" w:cs="Times New Roman"/>
          <w:sz w:val="24"/>
          <w:szCs w:val="24"/>
        </w:rPr>
      </w:pPr>
      <w:r w:rsidRPr="00EE090B">
        <w:rPr>
          <w:rFonts w:ascii="Times New Roman" w:hAnsi="Times New Roman" w:cs="Times New Roman"/>
          <w:sz w:val="24"/>
          <w:szCs w:val="24"/>
        </w:rPr>
        <w:lastRenderedPageBreak/>
        <w:t>References</w:t>
      </w:r>
    </w:p>
    <w:p w14:paraId="3CC31948" w14:textId="73D812F5" w:rsidR="00EE090B" w:rsidRPr="00EE090B" w:rsidRDefault="00EE090B" w:rsidP="00EE090B">
      <w:pPr>
        <w:pStyle w:val="EndNoteBibliography"/>
        <w:rPr>
          <w:rFonts w:ascii="Times New Roman" w:hAnsi="Times New Roman" w:cs="Times New Roman"/>
          <w:noProof/>
          <w:sz w:val="24"/>
          <w:szCs w:val="24"/>
        </w:rPr>
      </w:pPr>
      <w:r w:rsidRPr="00EE090B">
        <w:rPr>
          <w:rFonts w:ascii="Times New Roman" w:hAnsi="Times New Roman" w:cs="Times New Roman"/>
          <w:sz w:val="24"/>
          <w:szCs w:val="24"/>
        </w:rPr>
        <w:fldChar w:fldCharType="begin"/>
      </w:r>
      <w:r w:rsidRPr="00EE090B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EE090B">
        <w:rPr>
          <w:rFonts w:ascii="Times New Roman" w:hAnsi="Times New Roman" w:cs="Times New Roman"/>
          <w:sz w:val="24"/>
          <w:szCs w:val="24"/>
        </w:rPr>
        <w:fldChar w:fldCharType="separate"/>
      </w:r>
      <w:r w:rsidRPr="00EE090B">
        <w:rPr>
          <w:rFonts w:ascii="Times New Roman" w:hAnsi="Times New Roman" w:cs="Times New Roman"/>
          <w:noProof/>
          <w:sz w:val="24"/>
          <w:szCs w:val="24"/>
        </w:rPr>
        <w:t>1.</w:t>
      </w:r>
      <w:r w:rsidRPr="00EE090B">
        <w:rPr>
          <w:rFonts w:ascii="Times New Roman" w:hAnsi="Times New Roman" w:cs="Times New Roman"/>
          <w:noProof/>
          <w:sz w:val="24"/>
          <w:szCs w:val="24"/>
        </w:rPr>
        <w:tab/>
        <w:t xml:space="preserve">Instructions for Completing Form FDA 3500: U.S. Food and Drug Administration; 2022 [Available from: </w:t>
      </w:r>
      <w:hyperlink r:id="rId4" w:history="1">
        <w:r w:rsidRPr="00EE090B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s://www.fda.gov/safety/medwatch-forms-fda-safety-reporting/instructions-completing-form-fda-3500#B2</w:t>
        </w:r>
      </w:hyperlink>
      <w:r w:rsidRPr="00EE090B">
        <w:rPr>
          <w:rFonts w:ascii="Times New Roman" w:hAnsi="Times New Roman" w:cs="Times New Roman"/>
          <w:noProof/>
          <w:sz w:val="24"/>
          <w:szCs w:val="24"/>
        </w:rPr>
        <w:t>.</w:t>
      </w:r>
    </w:p>
    <w:p w14:paraId="46B61BB6" w14:textId="762D23CB" w:rsidR="00184415" w:rsidRDefault="00EE090B">
      <w:r w:rsidRPr="00EE090B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184415" w:rsidSect="004102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EE090B"/>
    <w:rsid w:val="00024B07"/>
    <w:rsid w:val="000343F6"/>
    <w:rsid w:val="00047F74"/>
    <w:rsid w:val="000A17AB"/>
    <w:rsid w:val="00114914"/>
    <w:rsid w:val="00130B4E"/>
    <w:rsid w:val="00165E00"/>
    <w:rsid w:val="0017799C"/>
    <w:rsid w:val="00177EE6"/>
    <w:rsid w:val="00184415"/>
    <w:rsid w:val="001B230E"/>
    <w:rsid w:val="001E7FA9"/>
    <w:rsid w:val="00237AEA"/>
    <w:rsid w:val="002C6025"/>
    <w:rsid w:val="002E50BC"/>
    <w:rsid w:val="002F5465"/>
    <w:rsid w:val="00336085"/>
    <w:rsid w:val="00355158"/>
    <w:rsid w:val="00363B62"/>
    <w:rsid w:val="003807FB"/>
    <w:rsid w:val="00381E76"/>
    <w:rsid w:val="00396A4F"/>
    <w:rsid w:val="003A11A0"/>
    <w:rsid w:val="003F5136"/>
    <w:rsid w:val="0040188F"/>
    <w:rsid w:val="004102A2"/>
    <w:rsid w:val="004124BA"/>
    <w:rsid w:val="0042736A"/>
    <w:rsid w:val="0045470B"/>
    <w:rsid w:val="004B096D"/>
    <w:rsid w:val="004D3481"/>
    <w:rsid w:val="005108E5"/>
    <w:rsid w:val="005130F2"/>
    <w:rsid w:val="005175E9"/>
    <w:rsid w:val="00522B2E"/>
    <w:rsid w:val="0056701E"/>
    <w:rsid w:val="00671EFC"/>
    <w:rsid w:val="00692705"/>
    <w:rsid w:val="006A258C"/>
    <w:rsid w:val="006B281B"/>
    <w:rsid w:val="006E3572"/>
    <w:rsid w:val="006E70CE"/>
    <w:rsid w:val="00700D1D"/>
    <w:rsid w:val="00705105"/>
    <w:rsid w:val="00762705"/>
    <w:rsid w:val="00781884"/>
    <w:rsid w:val="007C1D7F"/>
    <w:rsid w:val="007E1130"/>
    <w:rsid w:val="007E69B4"/>
    <w:rsid w:val="00885973"/>
    <w:rsid w:val="00943682"/>
    <w:rsid w:val="009615CF"/>
    <w:rsid w:val="00976953"/>
    <w:rsid w:val="0097707E"/>
    <w:rsid w:val="00996B43"/>
    <w:rsid w:val="00997B6D"/>
    <w:rsid w:val="009A5AE5"/>
    <w:rsid w:val="009F50BD"/>
    <w:rsid w:val="00A0692D"/>
    <w:rsid w:val="00A50925"/>
    <w:rsid w:val="00A61CDF"/>
    <w:rsid w:val="00A6783E"/>
    <w:rsid w:val="00A94226"/>
    <w:rsid w:val="00AB299F"/>
    <w:rsid w:val="00B707E0"/>
    <w:rsid w:val="00BC6ABD"/>
    <w:rsid w:val="00C01BA1"/>
    <w:rsid w:val="00C05DED"/>
    <w:rsid w:val="00C2249E"/>
    <w:rsid w:val="00C424E9"/>
    <w:rsid w:val="00C51779"/>
    <w:rsid w:val="00C51AB1"/>
    <w:rsid w:val="00C758E0"/>
    <w:rsid w:val="00C76EFF"/>
    <w:rsid w:val="00C82037"/>
    <w:rsid w:val="00CB691D"/>
    <w:rsid w:val="00CC06AE"/>
    <w:rsid w:val="00CC3F42"/>
    <w:rsid w:val="00D736BE"/>
    <w:rsid w:val="00D93178"/>
    <w:rsid w:val="00DC38B2"/>
    <w:rsid w:val="00DF17A5"/>
    <w:rsid w:val="00E12DEF"/>
    <w:rsid w:val="00E27995"/>
    <w:rsid w:val="00E97923"/>
    <w:rsid w:val="00EA63C4"/>
    <w:rsid w:val="00EE090B"/>
    <w:rsid w:val="00F22887"/>
    <w:rsid w:val="00F736B6"/>
    <w:rsid w:val="00FD1FE7"/>
    <w:rsid w:val="00FE2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BBD7EF"/>
  <w15:chartTrackingRefBased/>
  <w15:docId w15:val="{CB646C6A-4F8F-0A49-A9A9-9A3AA8AB0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 (Body CS)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090B"/>
    <w:pPr>
      <w:spacing w:after="160" w:line="259" w:lineRule="auto"/>
    </w:pPr>
    <w:rPr>
      <w:rFonts w:asciiTheme="minorHAnsi" w:eastAsiaTheme="minorHAnsi" w:hAnsiTheme="minorHAnsi" w:cstheme="minorBidi"/>
      <w:kern w:val="0"/>
      <w:sz w:val="22"/>
      <w:szCs w:val="22"/>
      <w:lang w:eastAsia="en-US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E090B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090B"/>
    <w:rPr>
      <w:rFonts w:ascii="Calibri" w:eastAsiaTheme="minorHAnsi" w:hAnsi="Calibri" w:cs="Calibri"/>
      <w:kern w:val="0"/>
      <w:sz w:val="22"/>
      <w:szCs w:val="22"/>
      <w:lang w:eastAsia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E090B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EE090B"/>
    <w:rPr>
      <w:rFonts w:ascii="Calibri" w:eastAsiaTheme="minorHAnsi" w:hAnsi="Calibri" w:cs="Calibri"/>
      <w:kern w:val="0"/>
      <w:sz w:val="22"/>
      <w:szCs w:val="22"/>
      <w:lang w:eastAsia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EE090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E090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fda.gov/safety/medwatch-forms-fda-safety-reporting/instructions-completing-form-fda-3500#B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50</Words>
  <Characters>3137</Characters>
  <Application>Microsoft Office Word</Application>
  <DocSecurity>0</DocSecurity>
  <Lines>26</Lines>
  <Paragraphs>7</Paragraphs>
  <ScaleCrop>false</ScaleCrop>
  <Company/>
  <LinksUpToDate>false</LinksUpToDate>
  <CharactersWithSpaces>3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Shi</dc:creator>
  <cp:keywords/>
  <dc:description/>
  <cp:lastModifiedBy>Alan Shi</cp:lastModifiedBy>
  <cp:revision>1</cp:revision>
  <dcterms:created xsi:type="dcterms:W3CDTF">2023-08-25T19:41:00Z</dcterms:created>
  <dcterms:modified xsi:type="dcterms:W3CDTF">2023-08-25T19:44:00Z</dcterms:modified>
</cp:coreProperties>
</file>